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118"/>
        <w:tblW w:w="9784" w:type="dxa"/>
        <w:tblLayout w:type="fixed"/>
        <w:tblLook w:val="04A0" w:firstRow="1" w:lastRow="0" w:firstColumn="1" w:lastColumn="0" w:noHBand="0" w:noVBand="1"/>
      </w:tblPr>
      <w:tblGrid>
        <w:gridCol w:w="714"/>
        <w:gridCol w:w="2162"/>
        <w:gridCol w:w="798"/>
        <w:gridCol w:w="872"/>
        <w:gridCol w:w="873"/>
        <w:gridCol w:w="872"/>
        <w:gridCol w:w="872"/>
        <w:gridCol w:w="873"/>
        <w:gridCol w:w="872"/>
        <w:gridCol w:w="876"/>
      </w:tblGrid>
      <w:tr w:rsidR="00500845" w:rsidRPr="005E1EAE" w14:paraId="4105DF4C" w14:textId="77777777" w:rsidTr="003E2565">
        <w:trPr>
          <w:trHeight w:val="16"/>
        </w:trPr>
        <w:tc>
          <w:tcPr>
            <w:tcW w:w="454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A76E9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2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0A34E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 indicator: Number of TB tests conducted in India</w:t>
            </w:r>
          </w:p>
        </w:tc>
      </w:tr>
      <w:tr w:rsidR="00500845" w:rsidRPr="005E1EAE" w14:paraId="79B476A3" w14:textId="77777777" w:rsidTr="003E2565">
        <w:trPr>
          <w:trHeight w:val="16"/>
        </w:trPr>
        <w:tc>
          <w:tcPr>
            <w:tcW w:w="28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4391C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l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1F9A1F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IC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6884E3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proofErr w:type="spellStart"/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jung</w:t>
            </w:r>
            <w:proofErr w:type="spellEnd"/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–Box test p-value (lag 5)</w:t>
            </w:r>
          </w:p>
        </w:tc>
        <w:tc>
          <w:tcPr>
            <w:tcW w:w="2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A1F9" w14:textId="77777777" w:rsidR="00500845" w:rsidRPr="003E7ADE" w:rsidRDefault="00500845" w:rsidP="003E2565">
            <w:pPr>
              <w:jc w:val="center"/>
              <w:rPr>
                <w:sz w:val="18"/>
                <w:szCs w:val="18"/>
              </w:rPr>
            </w:pPr>
            <w:r w:rsidRPr="003E7AD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age difference observed vs. predicted (2020)</w:t>
            </w:r>
          </w:p>
        </w:tc>
        <w:tc>
          <w:tcPr>
            <w:tcW w:w="26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BF6C" w14:textId="77777777" w:rsidR="00500845" w:rsidRPr="003E7ADE" w:rsidRDefault="00500845" w:rsidP="003E2565">
            <w:pPr>
              <w:jc w:val="center"/>
              <w:rPr>
                <w:sz w:val="18"/>
                <w:szCs w:val="18"/>
              </w:rPr>
            </w:pPr>
            <w:r w:rsidRPr="003E7AD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age difference observed vs. predicted (2021)</w:t>
            </w:r>
          </w:p>
        </w:tc>
      </w:tr>
      <w:tr w:rsidR="00500845" w:rsidRPr="005E1EAE" w14:paraId="492DADB8" w14:textId="77777777" w:rsidTr="003E2565">
        <w:trPr>
          <w:trHeight w:val="16"/>
        </w:trPr>
        <w:tc>
          <w:tcPr>
            <w:tcW w:w="28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83458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CC173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63C6E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93820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B20AE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9332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8B2CB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FD01D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FD57B" w14:textId="77777777" w:rsidR="00500845" w:rsidRPr="005E1EAE" w:rsidRDefault="00500845" w:rsidP="003E2565">
            <w:pPr>
              <w:jc w:val="center"/>
              <w:rPr>
                <w:sz w:val="18"/>
                <w:szCs w:val="18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</w:tr>
      <w:tr w:rsidR="00500845" w:rsidRPr="005E1EAE" w14:paraId="08232A11" w14:textId="77777777" w:rsidTr="003E2565">
        <w:trPr>
          <w:trHeight w:val="16"/>
        </w:trPr>
        <w:tc>
          <w:tcPr>
            <w:tcW w:w="28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441B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proofErr w:type="spellStart"/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.ARIMA</w:t>
            </w:r>
            <w:proofErr w:type="spellEnd"/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= ARIMA(0,0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BEF6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14.5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5C6A6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0.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29BA2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7.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5AB6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4.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9CF2F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8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E1A77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15.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9F948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9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D25E3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5.4</w:t>
            </w:r>
          </w:p>
        </w:tc>
      </w:tr>
      <w:tr w:rsidR="00500845" w:rsidRPr="005E1EAE" w14:paraId="53A20F16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9548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D374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5035A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14.9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E50FC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0.8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5C3B6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1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21A2D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9.9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2E9F7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1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69CB7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0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71F94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5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3376B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6.5</w:t>
            </w:r>
          </w:p>
        </w:tc>
      </w:tr>
      <w:tr w:rsidR="00500845" w:rsidRPr="005E1EAE" w14:paraId="401192DC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ABB7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5476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6908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E0990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Non-stationary  autoregressive (AR) component</w:t>
            </w:r>
          </w:p>
        </w:tc>
      </w:tr>
      <w:tr w:rsidR="00500845" w:rsidRPr="005E1EAE" w14:paraId="3502FDC4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BC893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ABA9E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62C1E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15.3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76A52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0.6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68316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7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FBEC8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6.3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6C5B1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0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AD245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15.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17909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2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D0B30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8.5</w:t>
            </w:r>
          </w:p>
        </w:tc>
      </w:tr>
      <w:tr w:rsidR="00500845" w:rsidRPr="005E1EAE" w14:paraId="1D6C5792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0D10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F5E1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0951F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17.3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5C50A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0.6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4F75B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7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25F62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6.6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22039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1.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AFAA8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15.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ED19A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2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E13B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8.7</w:t>
            </w:r>
          </w:p>
        </w:tc>
      </w:tr>
      <w:tr w:rsidR="00500845" w:rsidRPr="005E1EAE" w14:paraId="6999970A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4C49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7AF7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6908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12587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 xml:space="preserve">Initial parameter values producing </w:t>
            </w:r>
            <w:proofErr w:type="spellStart"/>
            <w:r w:rsidRPr="005E1EAE">
              <w:rPr>
                <w:sz w:val="18"/>
                <w:szCs w:val="18"/>
              </w:rPr>
              <w:t>NaN</w:t>
            </w:r>
            <w:proofErr w:type="spellEnd"/>
          </w:p>
        </w:tc>
      </w:tr>
      <w:tr w:rsidR="00500845" w:rsidRPr="005E1EAE" w14:paraId="66A931B4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4328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13E49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6908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F2773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 xml:space="preserve">Initial parameter values producing </w:t>
            </w:r>
            <w:proofErr w:type="spellStart"/>
            <w:r w:rsidRPr="005E1EAE">
              <w:rPr>
                <w:sz w:val="18"/>
                <w:szCs w:val="18"/>
              </w:rPr>
              <w:t>NaN</w:t>
            </w:r>
            <w:proofErr w:type="spellEnd"/>
          </w:p>
        </w:tc>
      </w:tr>
      <w:tr w:rsidR="00500845" w:rsidRPr="005E1EAE" w14:paraId="153A3756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4B8CF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9EAF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0,1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6908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E9656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Hessian matrix is singular</w:t>
            </w:r>
          </w:p>
        </w:tc>
      </w:tr>
      <w:tr w:rsidR="00500845" w:rsidRPr="005E1EAE" w14:paraId="03235323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ACC4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2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C2D4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0,1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020F2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18.5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CCD56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0.5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E4BE3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7.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20FD1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4.8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5A249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8.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FB0CB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15.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E59A0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9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12EF6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5.3</w:t>
            </w:r>
          </w:p>
        </w:tc>
      </w:tr>
      <w:tr w:rsidR="00500845" w:rsidRPr="005E1EAE" w14:paraId="64F14489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08EE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=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7A8B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)(0,1,0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1D614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84.9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E7DDB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0.9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F0410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5.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BAEB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46.9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EB2CC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15.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E0563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30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19989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22.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C5D5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52.2</w:t>
            </w:r>
          </w:p>
        </w:tc>
      </w:tr>
      <w:tr w:rsidR="00500845" w:rsidRPr="005E1EAE" w14:paraId="778FBBBF" w14:textId="77777777" w:rsidTr="003E2565">
        <w:trPr>
          <w:trHeight w:val="16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F20ED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=0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DFD2" w14:textId="77777777" w:rsidR="00500845" w:rsidRPr="005E1EAE" w:rsidRDefault="00500845" w:rsidP="003E2565">
            <w:pP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0,0)(0,</w:t>
            </w:r>
            <w:r w:rsidRPr="005E1EAE">
              <w:rPr>
                <w:rFonts w:eastAsia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Pr="005E1EAE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5E1EAE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4]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D25D9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219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1D644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0.5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5BFC7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5.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AFD4C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29.4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43BCD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4.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71698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12.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A8701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4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A1DA2" w14:textId="77777777" w:rsidR="00500845" w:rsidRPr="005E1EAE" w:rsidRDefault="00500845" w:rsidP="003E2565">
            <w:pPr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sz w:val="18"/>
                <w:szCs w:val="18"/>
              </w:rPr>
              <w:t>-16.6</w:t>
            </w:r>
          </w:p>
        </w:tc>
      </w:tr>
    </w:tbl>
    <w:p w14:paraId="2266AF5E" w14:textId="77777777" w:rsidR="00500845" w:rsidRPr="0006614C" w:rsidRDefault="00500845" w:rsidP="00500845">
      <w:pPr>
        <w:rPr>
          <w:sz w:val="18"/>
          <w:szCs w:val="18"/>
        </w:rPr>
      </w:pPr>
      <w:r w:rsidRPr="0006614C">
        <w:rPr>
          <w:sz w:val="18"/>
          <w:szCs w:val="18"/>
        </w:rPr>
        <w:t>AIC: Akaike Information Criterion</w:t>
      </w:r>
      <w:r>
        <w:rPr>
          <w:sz w:val="18"/>
          <w:szCs w:val="18"/>
        </w:rPr>
        <w:t xml:space="preserve">; UI: Uncertainty interval </w:t>
      </w:r>
    </w:p>
    <w:p w14:paraId="207422C5" w14:textId="77777777" w:rsidR="00500845" w:rsidRDefault="00500845"/>
    <w:sectPr w:rsidR="005008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45"/>
    <w:rsid w:val="000011D4"/>
    <w:rsid w:val="00017EB3"/>
    <w:rsid w:val="00027977"/>
    <w:rsid w:val="00050B25"/>
    <w:rsid w:val="00072628"/>
    <w:rsid w:val="0007339D"/>
    <w:rsid w:val="000B66D0"/>
    <w:rsid w:val="00124E4C"/>
    <w:rsid w:val="0018249E"/>
    <w:rsid w:val="001B20B1"/>
    <w:rsid w:val="001F0C9B"/>
    <w:rsid w:val="00206045"/>
    <w:rsid w:val="002060DC"/>
    <w:rsid w:val="00227CC6"/>
    <w:rsid w:val="002756D1"/>
    <w:rsid w:val="00284151"/>
    <w:rsid w:val="002A287A"/>
    <w:rsid w:val="002D0349"/>
    <w:rsid w:val="002D418B"/>
    <w:rsid w:val="00311EAC"/>
    <w:rsid w:val="00326652"/>
    <w:rsid w:val="00340DD4"/>
    <w:rsid w:val="00360EA6"/>
    <w:rsid w:val="003874C3"/>
    <w:rsid w:val="003F2030"/>
    <w:rsid w:val="00413D2B"/>
    <w:rsid w:val="0045505D"/>
    <w:rsid w:val="004670DC"/>
    <w:rsid w:val="004C2017"/>
    <w:rsid w:val="004D6D22"/>
    <w:rsid w:val="00500845"/>
    <w:rsid w:val="00505F77"/>
    <w:rsid w:val="00507B04"/>
    <w:rsid w:val="00546B71"/>
    <w:rsid w:val="00550E90"/>
    <w:rsid w:val="005715AA"/>
    <w:rsid w:val="0058333C"/>
    <w:rsid w:val="005851C3"/>
    <w:rsid w:val="00587ABC"/>
    <w:rsid w:val="005A772D"/>
    <w:rsid w:val="005B046B"/>
    <w:rsid w:val="006174F9"/>
    <w:rsid w:val="00625D36"/>
    <w:rsid w:val="00627911"/>
    <w:rsid w:val="006827E4"/>
    <w:rsid w:val="006A7B28"/>
    <w:rsid w:val="0071107F"/>
    <w:rsid w:val="00725631"/>
    <w:rsid w:val="007B58C6"/>
    <w:rsid w:val="00806F9C"/>
    <w:rsid w:val="0087557D"/>
    <w:rsid w:val="0093572C"/>
    <w:rsid w:val="00942590"/>
    <w:rsid w:val="009621D2"/>
    <w:rsid w:val="00A460CE"/>
    <w:rsid w:val="00A53A3E"/>
    <w:rsid w:val="00B27F23"/>
    <w:rsid w:val="00B41199"/>
    <w:rsid w:val="00B56A3E"/>
    <w:rsid w:val="00B66A85"/>
    <w:rsid w:val="00BA464A"/>
    <w:rsid w:val="00BF1E3C"/>
    <w:rsid w:val="00C650A4"/>
    <w:rsid w:val="00C7466E"/>
    <w:rsid w:val="00C83C66"/>
    <w:rsid w:val="00CC758A"/>
    <w:rsid w:val="00D40F05"/>
    <w:rsid w:val="00D41940"/>
    <w:rsid w:val="00D52D2B"/>
    <w:rsid w:val="00D740E3"/>
    <w:rsid w:val="00D8577F"/>
    <w:rsid w:val="00DE06C9"/>
    <w:rsid w:val="00DF3B27"/>
    <w:rsid w:val="00E032DE"/>
    <w:rsid w:val="00E141B7"/>
    <w:rsid w:val="00E75908"/>
    <w:rsid w:val="00E901CF"/>
    <w:rsid w:val="00EA0850"/>
    <w:rsid w:val="00EE5FF8"/>
    <w:rsid w:val="00EE7356"/>
    <w:rsid w:val="00EF6272"/>
    <w:rsid w:val="00F13343"/>
    <w:rsid w:val="00F54BA2"/>
    <w:rsid w:val="00F63959"/>
    <w:rsid w:val="00F86242"/>
    <w:rsid w:val="00FB74E9"/>
    <w:rsid w:val="00F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7ECE5"/>
  <w15:chartTrackingRefBased/>
  <w15:docId w15:val="{1521121D-2099-C141-9E2C-276B28FC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845"/>
  </w:style>
  <w:style w:type="paragraph" w:styleId="Heading1">
    <w:name w:val="heading 1"/>
    <w:basedOn w:val="Normal"/>
    <w:next w:val="Normal"/>
    <w:link w:val="Heading1Char"/>
    <w:uiPriority w:val="9"/>
    <w:qFormat/>
    <w:rsid w:val="00500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8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8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8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8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8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8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8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illiers, Abigail Kate</dc:creator>
  <cp:keywords/>
  <dc:description/>
  <cp:lastModifiedBy>de Villiers, Abigail Kate</cp:lastModifiedBy>
  <cp:revision>1</cp:revision>
  <dcterms:created xsi:type="dcterms:W3CDTF">2024-10-04T12:20:00Z</dcterms:created>
  <dcterms:modified xsi:type="dcterms:W3CDTF">2024-10-04T12:21:00Z</dcterms:modified>
</cp:coreProperties>
</file>